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CDA09" w14:textId="48446635" w:rsidR="00F66FB8" w:rsidRDefault="00F66FB8">
      <w:r w:rsidRPr="00F66FB8">
        <w:rPr>
          <w:b/>
          <w:bCs/>
          <w:sz w:val="24"/>
          <w:szCs w:val="24"/>
        </w:rPr>
        <w:t xml:space="preserve">Supplementary Table 1. </w:t>
      </w:r>
      <w:r w:rsidRPr="00F66FB8">
        <w:rPr>
          <w:sz w:val="24"/>
          <w:szCs w:val="24"/>
        </w:rPr>
        <w:t xml:space="preserve">All </w:t>
      </w:r>
      <w:r w:rsidRPr="00F66FB8">
        <w:rPr>
          <w:sz w:val="24"/>
          <w:szCs w:val="24"/>
        </w:rPr>
        <w:t>Clinical Outcome Measures Colle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0"/>
      </w:tblGrid>
      <w:tr w:rsidR="00965C92" w14:paraId="523A4779" w14:textId="77777777" w:rsidTr="002D465F">
        <w:tc>
          <w:tcPr>
            <w:tcW w:w="5940" w:type="dxa"/>
            <w:tcBorders>
              <w:left w:val="nil"/>
              <w:right w:val="nil"/>
            </w:tcBorders>
          </w:tcPr>
          <w:p w14:paraId="144DB2B2" w14:textId="28BD9CE9" w:rsidR="00965C92" w:rsidRDefault="00965C92" w:rsidP="00965C92">
            <w:pPr>
              <w:ind w:left="429"/>
            </w:pPr>
            <w:r>
              <w:t>U</w:t>
            </w:r>
            <w:r w:rsidR="00B8367C">
              <w:t>rinary tract infection</w:t>
            </w:r>
          </w:p>
          <w:p w14:paraId="03CD1EAD" w14:textId="77777777" w:rsidR="00965C92" w:rsidRDefault="00965C92" w:rsidP="00965C92">
            <w:pPr>
              <w:ind w:left="429"/>
            </w:pPr>
            <w:r>
              <w:t>Cellulitis at IV site</w:t>
            </w:r>
          </w:p>
          <w:p w14:paraId="6F1E7550" w14:textId="77777777" w:rsidR="00965C92" w:rsidRDefault="00965C92" w:rsidP="00965C92">
            <w:pPr>
              <w:ind w:left="429"/>
            </w:pPr>
            <w:r>
              <w:t>Superficial wound healing</w:t>
            </w:r>
          </w:p>
          <w:p w14:paraId="7E876D2D" w14:textId="6FA8435D" w:rsidR="00965C92" w:rsidRDefault="00965C92" w:rsidP="00965C92">
            <w:pPr>
              <w:ind w:left="429"/>
            </w:pPr>
            <w:r>
              <w:t>M</w:t>
            </w:r>
            <w:r w:rsidR="00B8367C">
              <w:t>yocardial infarction</w:t>
            </w:r>
          </w:p>
          <w:p w14:paraId="2C7465F0" w14:textId="77777777" w:rsidR="00965C92" w:rsidRDefault="00965C92" w:rsidP="00965C92">
            <w:pPr>
              <w:ind w:left="429"/>
            </w:pPr>
            <w:r>
              <w:t>Incisional bleeding</w:t>
            </w:r>
          </w:p>
          <w:p w14:paraId="08777524" w14:textId="77777777" w:rsidR="00965C92" w:rsidRDefault="00965C92" w:rsidP="00965C92">
            <w:pPr>
              <w:ind w:left="429"/>
            </w:pPr>
            <w:r>
              <w:t>Ecchymosis</w:t>
            </w:r>
          </w:p>
          <w:p w14:paraId="69D5AE75" w14:textId="77777777" w:rsidR="00965C92" w:rsidRDefault="00965C92" w:rsidP="00965C92">
            <w:pPr>
              <w:ind w:left="429"/>
            </w:pPr>
            <w:r>
              <w:t>Gout</w:t>
            </w:r>
          </w:p>
          <w:p w14:paraId="4592AA2D" w14:textId="77777777" w:rsidR="00965C92" w:rsidRDefault="00965C92" w:rsidP="00965C92">
            <w:pPr>
              <w:ind w:left="429"/>
            </w:pPr>
            <w:proofErr w:type="spellStart"/>
            <w:r>
              <w:t>Phychiatric</w:t>
            </w:r>
            <w:proofErr w:type="spellEnd"/>
          </w:p>
          <w:p w14:paraId="26975ADD" w14:textId="77777777" w:rsidR="00965C92" w:rsidRDefault="00965C92" w:rsidP="00965C92">
            <w:pPr>
              <w:ind w:left="429"/>
            </w:pPr>
            <w:r>
              <w:t>Fever</w:t>
            </w:r>
          </w:p>
          <w:p w14:paraId="178593F3" w14:textId="77777777" w:rsidR="00965C92" w:rsidRDefault="00965C92" w:rsidP="00965C92">
            <w:pPr>
              <w:ind w:left="429"/>
            </w:pPr>
            <w:proofErr w:type="spellStart"/>
            <w:r>
              <w:t>Bronchiectosis</w:t>
            </w:r>
            <w:proofErr w:type="spellEnd"/>
          </w:p>
          <w:p w14:paraId="7A898593" w14:textId="77777777" w:rsidR="00965C92" w:rsidRDefault="00965C92" w:rsidP="00965C92">
            <w:pPr>
              <w:ind w:left="429"/>
            </w:pPr>
            <w:r>
              <w:t>Vertigo</w:t>
            </w:r>
          </w:p>
          <w:p w14:paraId="08D6505E" w14:textId="77777777" w:rsidR="00965C92" w:rsidRDefault="00965C92" w:rsidP="00965C92">
            <w:pPr>
              <w:ind w:left="429"/>
            </w:pPr>
            <w:r>
              <w:t>Musculoskeletal pain</w:t>
            </w:r>
          </w:p>
          <w:p w14:paraId="20D5D249" w14:textId="77777777" w:rsidR="00965C92" w:rsidRDefault="00965C92" w:rsidP="00965C92">
            <w:pPr>
              <w:ind w:left="429"/>
            </w:pPr>
            <w:r>
              <w:t>Syncope</w:t>
            </w:r>
          </w:p>
          <w:p w14:paraId="45F0ED79" w14:textId="77777777" w:rsidR="00965C92" w:rsidRDefault="00965C92" w:rsidP="00965C92">
            <w:pPr>
              <w:ind w:left="429"/>
            </w:pPr>
            <w:r>
              <w:t>Cholelithiasis</w:t>
            </w:r>
          </w:p>
          <w:p w14:paraId="46D30237" w14:textId="77777777" w:rsidR="00965C92" w:rsidRDefault="00965C92" w:rsidP="00965C92">
            <w:pPr>
              <w:ind w:left="429"/>
            </w:pPr>
            <w:r>
              <w:t>Lead dislodgement/revision</w:t>
            </w:r>
          </w:p>
          <w:p w14:paraId="2808C7DB" w14:textId="77777777" w:rsidR="00965C92" w:rsidRDefault="00965C92" w:rsidP="00965C92">
            <w:pPr>
              <w:ind w:left="429"/>
            </w:pPr>
            <w:r>
              <w:t>Chest pain</w:t>
            </w:r>
          </w:p>
          <w:p w14:paraId="73E7E829" w14:textId="77777777" w:rsidR="00965C92" w:rsidRDefault="00965C92" w:rsidP="00965C92">
            <w:pPr>
              <w:ind w:left="429"/>
            </w:pPr>
            <w:r>
              <w:t>Exacerbation of COPD</w:t>
            </w:r>
          </w:p>
          <w:p w14:paraId="22C2514D" w14:textId="77777777" w:rsidR="00965C92" w:rsidRDefault="00965C92" w:rsidP="00965C92">
            <w:pPr>
              <w:ind w:left="429"/>
            </w:pPr>
            <w:r>
              <w:t>Renal failure</w:t>
            </w:r>
          </w:p>
          <w:p w14:paraId="13B5B9BD" w14:textId="77777777" w:rsidR="00965C92" w:rsidRDefault="00965C92" w:rsidP="00965C92">
            <w:pPr>
              <w:ind w:left="429"/>
            </w:pPr>
            <w:r>
              <w:t>Pleural effusion</w:t>
            </w:r>
          </w:p>
          <w:p w14:paraId="3DA33511" w14:textId="77777777" w:rsidR="00965C92" w:rsidRDefault="00965C92" w:rsidP="00965C92">
            <w:pPr>
              <w:ind w:left="429"/>
            </w:pPr>
            <w:r>
              <w:t>Inappropriate shocks</w:t>
            </w:r>
          </w:p>
          <w:p w14:paraId="3937A9DD" w14:textId="77777777" w:rsidR="00965C92" w:rsidRDefault="00965C92" w:rsidP="00965C92">
            <w:pPr>
              <w:ind w:left="429"/>
            </w:pPr>
            <w:r>
              <w:t>Unrelated trauma</w:t>
            </w:r>
          </w:p>
          <w:p w14:paraId="277C5136" w14:textId="77777777" w:rsidR="00965C92" w:rsidRDefault="00965C92" w:rsidP="00965C92">
            <w:pPr>
              <w:ind w:left="429"/>
            </w:pPr>
            <w:r>
              <w:t>Incision revision</w:t>
            </w:r>
          </w:p>
          <w:p w14:paraId="67445ADC" w14:textId="77777777" w:rsidR="00965C92" w:rsidRDefault="00965C92" w:rsidP="00965C92">
            <w:pPr>
              <w:ind w:left="429"/>
            </w:pPr>
            <w:r>
              <w:t>Arrhythmia</w:t>
            </w:r>
          </w:p>
          <w:p w14:paraId="445E8662" w14:textId="77777777" w:rsidR="00965C92" w:rsidRDefault="00965C92" w:rsidP="00965C92">
            <w:pPr>
              <w:ind w:left="429"/>
            </w:pPr>
            <w:r>
              <w:t>Device reprogramming</w:t>
            </w:r>
          </w:p>
          <w:p w14:paraId="79563CFB" w14:textId="77777777" w:rsidR="00965C92" w:rsidRDefault="00965C92" w:rsidP="00965C92">
            <w:pPr>
              <w:ind w:left="429"/>
            </w:pPr>
            <w:r>
              <w:t>Dehiscence</w:t>
            </w:r>
          </w:p>
          <w:p w14:paraId="7C6E7226" w14:textId="77777777" w:rsidR="00965C92" w:rsidRDefault="00965C92" w:rsidP="00965C92">
            <w:pPr>
              <w:ind w:left="429"/>
            </w:pPr>
            <w:r>
              <w:t>Erythema</w:t>
            </w:r>
          </w:p>
          <w:p w14:paraId="341E1D82" w14:textId="77777777" w:rsidR="00965C92" w:rsidRDefault="00965C92" w:rsidP="00965C92">
            <w:pPr>
              <w:ind w:left="429"/>
            </w:pPr>
            <w:r>
              <w:t>Allergic reaction (adhesive)</w:t>
            </w:r>
          </w:p>
          <w:p w14:paraId="025EC7E4" w14:textId="01FC5E2C" w:rsidR="00965C92" w:rsidRDefault="00965C92" w:rsidP="00965C92">
            <w:pPr>
              <w:ind w:left="429"/>
            </w:pPr>
            <w:r>
              <w:t xml:space="preserve">Exacerbation of </w:t>
            </w:r>
            <w:r w:rsidR="00B8367C">
              <w:t>heart failure</w:t>
            </w:r>
          </w:p>
          <w:p w14:paraId="09272A22" w14:textId="77777777" w:rsidR="00965C92" w:rsidRDefault="00965C92" w:rsidP="00965C92">
            <w:pPr>
              <w:ind w:left="429"/>
            </w:pPr>
            <w:r>
              <w:t>Pneumonia</w:t>
            </w:r>
          </w:p>
          <w:p w14:paraId="3E880597" w14:textId="77777777" w:rsidR="00965C92" w:rsidRDefault="00965C92" w:rsidP="00965C92">
            <w:pPr>
              <w:ind w:left="429"/>
            </w:pPr>
            <w:r>
              <w:t>Pocket revision</w:t>
            </w:r>
          </w:p>
          <w:p w14:paraId="034B34E9" w14:textId="77777777" w:rsidR="00965C92" w:rsidRDefault="00965C92" w:rsidP="00965C92">
            <w:pPr>
              <w:ind w:left="429"/>
            </w:pPr>
            <w:r>
              <w:t>Infection</w:t>
            </w:r>
          </w:p>
          <w:p w14:paraId="773988A3" w14:textId="77777777" w:rsidR="00965C92" w:rsidRDefault="00965C92" w:rsidP="00965C92">
            <w:pPr>
              <w:ind w:left="429"/>
            </w:pPr>
            <w:r>
              <w:t>Bruising</w:t>
            </w:r>
          </w:p>
          <w:p w14:paraId="753BC5AE" w14:textId="77777777" w:rsidR="00965C92" w:rsidRDefault="00965C92" w:rsidP="00965C92">
            <w:pPr>
              <w:ind w:left="429"/>
            </w:pPr>
            <w:r>
              <w:t>Seroma</w:t>
            </w:r>
          </w:p>
          <w:p w14:paraId="111BADB5" w14:textId="77777777" w:rsidR="00965C92" w:rsidRDefault="00965C92" w:rsidP="00965C92">
            <w:pPr>
              <w:ind w:left="429"/>
            </w:pPr>
            <w:r>
              <w:t>Death</w:t>
            </w:r>
          </w:p>
          <w:p w14:paraId="6DE3B837" w14:textId="77777777" w:rsidR="00965C92" w:rsidRDefault="00965C92" w:rsidP="00965C92">
            <w:pPr>
              <w:ind w:left="429"/>
            </w:pPr>
            <w:r>
              <w:t>Hematoma</w:t>
            </w:r>
          </w:p>
          <w:p w14:paraId="541F106A" w14:textId="77777777" w:rsidR="00965C92" w:rsidRDefault="00965C92" w:rsidP="00965C92">
            <w:pPr>
              <w:ind w:left="429"/>
            </w:pPr>
            <w:r>
              <w:t>Discomfort</w:t>
            </w:r>
          </w:p>
          <w:p w14:paraId="46C584DB" w14:textId="77777777" w:rsidR="00965C92" w:rsidRDefault="00965C92" w:rsidP="00965C92">
            <w:pPr>
              <w:ind w:left="429"/>
            </w:pPr>
            <w:r>
              <w:t>Swelling</w:t>
            </w:r>
          </w:p>
          <w:p w14:paraId="4F462D07" w14:textId="228690F0" w:rsidR="00965C92" w:rsidRDefault="00965C92" w:rsidP="00965C92">
            <w:pPr>
              <w:ind w:left="429"/>
            </w:pPr>
            <w:r>
              <w:t>Erosion</w:t>
            </w:r>
          </w:p>
        </w:tc>
      </w:tr>
    </w:tbl>
    <w:p w14:paraId="206648D6" w14:textId="2A0BB459" w:rsidR="00965C92" w:rsidRPr="00B8367C" w:rsidRDefault="00B8367C">
      <w:pPr>
        <w:rPr>
          <w:sz w:val="18"/>
          <w:szCs w:val="18"/>
        </w:rPr>
      </w:pPr>
      <w:r>
        <w:rPr>
          <w:sz w:val="18"/>
          <w:szCs w:val="18"/>
        </w:rPr>
        <w:t>COPD, chronic obstructive pulmonary disease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IV, intravenous</w:t>
      </w:r>
    </w:p>
    <w:sectPr w:rsidR="00965C92" w:rsidRPr="00B83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C92"/>
    <w:rsid w:val="002D465F"/>
    <w:rsid w:val="00965C92"/>
    <w:rsid w:val="00AD5BCF"/>
    <w:rsid w:val="00B8367C"/>
    <w:rsid w:val="00F6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4B193"/>
  <w15:chartTrackingRefBased/>
  <w15:docId w15:val="{134345D3-5B35-42CE-B6DE-B8C112655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Piasecki</dc:creator>
  <cp:keywords/>
  <dc:description/>
  <cp:lastModifiedBy>Shawn Piasecki, PhD</cp:lastModifiedBy>
  <cp:revision>4</cp:revision>
  <dcterms:created xsi:type="dcterms:W3CDTF">2021-09-16T13:51:00Z</dcterms:created>
  <dcterms:modified xsi:type="dcterms:W3CDTF">2022-07-21T17:58:00Z</dcterms:modified>
</cp:coreProperties>
</file>